
<file path=[Content_Types].xml><?xml version="1.0" encoding="utf-8"?>
<Types xmlns="http://schemas.openxmlformats.org/package/2006/content-types">
  <Default Extension="bin" ContentType="application/vnd.ms-word.attachedToolbars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525C" w:rsidRPr="008221BE" w:rsidRDefault="008359C6" w:rsidP="002B333C">
      <w:pPr>
        <w:adjustRightInd w:val="0"/>
        <w:snapToGrid w:val="0"/>
        <w:spacing w:line="480" w:lineRule="auto"/>
        <w:ind w:left="240"/>
        <w:jc w:val="center"/>
        <w:rPr>
          <w:rFonts w:ascii="Times New Roman" w:hAnsi="Times New Roman"/>
          <w:b/>
          <w:sz w:val="24"/>
          <w:szCs w:val="24"/>
        </w:rPr>
      </w:pPr>
      <w:r w:rsidRPr="008359C6">
        <w:rPr>
          <w:rFonts w:ascii="Times New Roman" w:hAnsi="Times New Roman"/>
          <w:b/>
          <w:sz w:val="24"/>
          <w:szCs w:val="24"/>
        </w:rPr>
        <w:t>Additional file 3: Table S2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36525C" w:rsidRPr="00E236B1">
        <w:rPr>
          <w:rFonts w:ascii="Times New Roman" w:hAnsi="Times New Roman"/>
          <w:b/>
          <w:sz w:val="24"/>
          <w:szCs w:val="24"/>
        </w:rPr>
        <w:t xml:space="preserve">.Comprehensive </w:t>
      </w:r>
      <w:r w:rsidR="0036525C" w:rsidRPr="00E236B1">
        <w:rPr>
          <w:rFonts w:ascii="Times New Roman" w:hAnsi="Times New Roman"/>
          <w:b/>
          <w:i/>
          <w:sz w:val="24"/>
          <w:szCs w:val="24"/>
        </w:rPr>
        <w:t>cpsB</w:t>
      </w:r>
      <w:r w:rsidR="006D18A0">
        <w:rPr>
          <w:rFonts w:ascii="Times New Roman" w:hAnsi="Times New Roman" w:hint="eastAsia"/>
          <w:b/>
          <w:i/>
          <w:sz w:val="24"/>
          <w:szCs w:val="24"/>
          <w:lang w:eastAsia="zh-CN"/>
        </w:rPr>
        <w:t xml:space="preserve"> </w:t>
      </w:r>
      <w:r w:rsidR="0036525C" w:rsidRPr="00E236B1">
        <w:rPr>
          <w:rFonts w:ascii="Times New Roman" w:hAnsi="Times New Roman"/>
          <w:b/>
          <w:sz w:val="24"/>
          <w:szCs w:val="24"/>
        </w:rPr>
        <w:t>sequetyping database based on GenBank sequences</w:t>
      </w:r>
      <w:r w:rsidR="000E0BC8">
        <w:rPr>
          <w:rFonts w:ascii="Times New Roman" w:hAnsi="Times New Roman"/>
          <w:b/>
          <w:sz w:val="24"/>
          <w:szCs w:val="24"/>
        </w:rPr>
        <w:t xml:space="preserve"> </w:t>
      </w:r>
      <w:r w:rsidR="0036525C">
        <w:rPr>
          <w:rFonts w:ascii="Times New Roman" w:hAnsi="Times New Roman"/>
          <w:b/>
          <w:sz w:val="24"/>
          <w:szCs w:val="24"/>
        </w:rPr>
        <w:t>(until</w:t>
      </w:r>
      <w:r w:rsidR="0036525C" w:rsidRPr="008C0EC6">
        <w:rPr>
          <w:rFonts w:ascii="Times New Roman" w:hAnsi="Times New Roman"/>
          <w:b/>
          <w:sz w:val="24"/>
          <w:szCs w:val="24"/>
        </w:rPr>
        <w:t xml:space="preserve"> Jan 1, 2015)</w:t>
      </w:r>
      <w:r w:rsidR="0036525C">
        <w:rPr>
          <w:rFonts w:ascii="Times New Roman" w:hAnsi="Times New Roman"/>
          <w:b/>
          <w:sz w:val="24"/>
          <w:szCs w:val="24"/>
        </w:rPr>
        <w:t>.</w:t>
      </w:r>
    </w:p>
    <w:tbl>
      <w:tblPr>
        <w:tblStyle w:val="LightShading"/>
        <w:tblW w:w="12915" w:type="dxa"/>
        <w:jc w:val="center"/>
        <w:tblLook w:val="06A0"/>
      </w:tblPr>
      <w:tblGrid>
        <w:gridCol w:w="1575"/>
        <w:gridCol w:w="1328"/>
        <w:gridCol w:w="7602"/>
        <w:gridCol w:w="2410"/>
      </w:tblGrid>
      <w:tr w:rsidR="0036525C" w:rsidRPr="00D3585D" w:rsidTr="002B333C">
        <w:trPr>
          <w:cnfStyle w:val="100000000000"/>
          <w:trHeight w:val="259"/>
          <w:jc w:val="center"/>
        </w:trPr>
        <w:tc>
          <w:tcPr>
            <w:cnfStyle w:val="001000000000"/>
            <w:tcW w:w="1575" w:type="dxa"/>
            <w:noWrap/>
          </w:tcPr>
          <w:p w:rsidR="0036525C" w:rsidRPr="008C0EC6" w:rsidRDefault="0036525C" w:rsidP="00D412B3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8C0EC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GenBank accession</w:t>
            </w:r>
          </w:p>
          <w:p w:rsidR="0036525C" w:rsidRPr="008C0EC6" w:rsidRDefault="0036525C" w:rsidP="00D412B3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8C0EC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numbers</w:t>
            </w:r>
          </w:p>
        </w:tc>
        <w:tc>
          <w:tcPr>
            <w:tcW w:w="1328" w:type="dxa"/>
            <w:noWrap/>
          </w:tcPr>
          <w:p w:rsidR="0036525C" w:rsidRPr="008C0EC6" w:rsidRDefault="0036525C" w:rsidP="004442E5">
            <w:pPr>
              <w:spacing w:after="0" w:line="240" w:lineRule="auto"/>
              <w:jc w:val="center"/>
              <w:cnfStyle w:val="100000000000"/>
              <w:rPr>
                <w:rFonts w:ascii="Times New Roman" w:hAnsi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8C0EC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Serotypes</w:t>
            </w:r>
          </w:p>
        </w:tc>
        <w:tc>
          <w:tcPr>
            <w:tcW w:w="7602" w:type="dxa"/>
            <w:noWrap/>
          </w:tcPr>
          <w:p w:rsidR="0036525C" w:rsidRPr="008C0EC6" w:rsidRDefault="0036525C" w:rsidP="000E0BC8">
            <w:pPr>
              <w:spacing w:after="0" w:line="240" w:lineRule="auto"/>
              <w:jc w:val="center"/>
              <w:cnfStyle w:val="100000000000"/>
              <w:rPr>
                <w:rFonts w:ascii="Times New Roman" w:hAnsi="Times New Roman"/>
                <w:b w:val="0"/>
                <w:color w:val="000000"/>
                <w:sz w:val="24"/>
                <w:szCs w:val="24"/>
                <w:lang w:eastAsia="zh-CN"/>
              </w:rPr>
            </w:pPr>
            <w:r w:rsidRPr="008C0EC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Reference </w:t>
            </w:r>
            <w:r w:rsidRPr="008C0EC6">
              <w:rPr>
                <w:rFonts w:ascii="Times New Roman" w:hAnsi="Times New Roman"/>
                <w:i/>
                <w:color w:val="000000"/>
                <w:sz w:val="24"/>
                <w:szCs w:val="24"/>
                <w:lang w:eastAsia="en-AU"/>
              </w:rPr>
              <w:t>cpsB</w:t>
            </w:r>
            <w:r w:rsidR="000E0BC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0E0BC8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GenBank </w:t>
            </w:r>
            <w:r w:rsidRPr="008C0EC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sequence (</w:t>
            </w:r>
            <w:r w:rsidR="000E0BC8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732-bp </w:t>
            </w:r>
            <w:r w:rsidR="00412702" w:rsidRPr="00412702">
              <w:rPr>
                <w:rFonts w:ascii="Times New Roman" w:hAnsi="Times New Roman"/>
                <w:i/>
                <w:color w:val="000000"/>
                <w:sz w:val="24"/>
                <w:szCs w:val="24"/>
                <w:lang w:eastAsia="en-AU"/>
              </w:rPr>
              <w:t>cpsB</w:t>
            </w:r>
            <w:r w:rsidR="000E0BC8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8C0EC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positions</w:t>
            </w:r>
            <w:r w:rsidR="000E0BC8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 on the selected reference sequences</w:t>
            </w:r>
            <w:r w:rsidRPr="008C0EC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)</w:t>
            </w:r>
            <w:r w:rsidRPr="008C0EC6"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2410" w:type="dxa"/>
            <w:noWrap/>
          </w:tcPr>
          <w:p w:rsidR="0036525C" w:rsidRPr="008C0EC6" w:rsidRDefault="0036525C" w:rsidP="00D412B3">
            <w:pPr>
              <w:spacing w:after="0" w:line="240" w:lineRule="auto"/>
              <w:jc w:val="center"/>
              <w:cnfStyle w:val="100000000000"/>
              <w:rPr>
                <w:rFonts w:ascii="Times New Roman" w:hAnsi="Times New Roman"/>
                <w:b w:val="0"/>
                <w:color w:val="000000"/>
                <w:sz w:val="24"/>
                <w:szCs w:val="24"/>
                <w:lang w:eastAsia="zh-CN"/>
              </w:rPr>
            </w:pPr>
            <w:r w:rsidRPr="008C0EC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Sequetype </w:t>
            </w:r>
          </w:p>
          <w:p w:rsidR="0036525C" w:rsidRPr="008C0EC6" w:rsidRDefault="0036525C" w:rsidP="000E0BC8">
            <w:pPr>
              <w:spacing w:after="0" w:line="240" w:lineRule="auto"/>
              <w:jc w:val="center"/>
              <w:cnfStyle w:val="100000000000"/>
              <w:rPr>
                <w:rFonts w:ascii="Times New Roman" w:hAnsi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8C0EC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(</w:t>
            </w:r>
            <w:r w:rsidR="000E0BC8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with </w:t>
            </w:r>
            <w:r w:rsidRPr="008C0EC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identical </w:t>
            </w:r>
            <w:r w:rsidR="00412702" w:rsidRPr="00412702">
              <w:rPr>
                <w:rFonts w:ascii="Times New Roman" w:hAnsi="Times New Roman"/>
                <w:i/>
                <w:color w:val="000000"/>
                <w:sz w:val="24"/>
                <w:szCs w:val="24"/>
                <w:lang w:eastAsia="en-AU"/>
              </w:rPr>
              <w:t>cpsB</w:t>
            </w:r>
            <w:r w:rsidR="00C92A62">
              <w:rPr>
                <w:rFonts w:ascii="Times New Roman" w:hAnsi="Times New Roman" w:hint="eastAsia"/>
                <w:i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8C0EC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GenBank sequence numbers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6D77F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32</w:t>
            </w:r>
          </w:p>
        </w:tc>
        <w:tc>
          <w:tcPr>
            <w:tcW w:w="1328" w:type="dxa"/>
          </w:tcPr>
          <w:p w:rsidR="0036525C" w:rsidRPr="00E236B1" w:rsidRDefault="0036525C" w:rsidP="006D77F8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7602" w:type="dxa"/>
          </w:tcPr>
          <w:p w:rsidR="0036525C" w:rsidRPr="00E236B1" w:rsidRDefault="0036525C" w:rsidP="006D77F8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32 (4508..5239)</w:t>
            </w:r>
          </w:p>
        </w:tc>
        <w:tc>
          <w:tcPr>
            <w:tcW w:w="2410" w:type="dxa"/>
          </w:tcPr>
          <w:p w:rsidR="0036525C" w:rsidRPr="00E236B1" w:rsidRDefault="0036525C" w:rsidP="006D77F8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-1 (1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P000920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-1 (1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P001845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-1 (1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FQ312030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-1 (1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FQ312039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-1 (1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FQ312042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-1 (1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42309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-1 (1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16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-1 (1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17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-1 (1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18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-1 (1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19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-1 (1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20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-1 (1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21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-1 (1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22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-1 (1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Z83335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-1 (1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33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7602" w:type="dxa"/>
          </w:tcPr>
          <w:p w:rsidR="0036525C" w:rsidRPr="00E236B1" w:rsidRDefault="0036525C" w:rsidP="00BC1484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33 (</w:t>
            </w:r>
            <w:r w:rsidR="00BC1484"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1</w:t>
            </w:r>
            <w:r w:rsidR="00BC1484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09</w:t>
            </w: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.</w:t>
            </w:r>
            <w:r w:rsidR="00DA1BA4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.</w:t>
            </w:r>
            <w:r w:rsidR="00BC1484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84</w:t>
            </w:r>
            <w:r w:rsidR="00BC1484"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)/</w:t>
            </w:r>
            <w:bookmarkStart w:id="0" w:name="_GoBack"/>
            <w:bookmarkEnd w:id="0"/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713 (3031..3742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-41A-1 (3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AF026471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-41A-1 (3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P000410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-41A-1 (3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23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23</w:t>
            </w:r>
            <w:r w:rsidR="00180A6E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180A6E"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(1..732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-1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34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34 (2750..3480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-1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HE983624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HE983624 (1724948..1724218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-2 (1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FQ312027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-2 (1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FQ312041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-2 (1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FQ312043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-2 (1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FQ312044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-2 (1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FQ312045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-2 (1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45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-2 (1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lastRenderedPageBreak/>
              <w:t>JQ743514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-2 (1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743515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-2 (1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743516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-2 (1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743517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-2 (1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743518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-2 (1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Z47210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Z47210 (2910.</w:t>
            </w:r>
            <w:r w:rsidR="00DA1BA4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.</w:t>
            </w: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640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-3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45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45 (1..732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-4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35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35 (2750..3480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4-1 (1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AE005672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4-1 (1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AF316639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4-1 (1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24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4-1 (1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25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4-1 (1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4256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4-1 (1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10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4-1 (1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22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4-1 (1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23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4-1 (1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743519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4-1 (1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743520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4-1 (1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743521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4-1 (1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37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37 (1424..2155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5-1 (3)</w:t>
            </w:r>
          </w:p>
        </w:tc>
      </w:tr>
      <w:tr w:rsidR="0036525C" w:rsidRPr="00D3585D" w:rsidTr="002B333C">
        <w:trPr>
          <w:trHeight w:val="64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AY336008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5-1 (3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743525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5-1 (3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P000918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P000918 (365377..366108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5-2 (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26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5-2 (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743522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5-2 (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743523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5-2 (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743524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5-2 (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488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488 (1448..2179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-1 (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490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-1 (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493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-1 (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499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-1 (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505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-1 (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743526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-1 (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743529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-1 (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487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487 (1448..2179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-2 (6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491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-2 (6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495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-2 (6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496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-2 (6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743527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-2 (6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743528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-2 (6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AY078347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AY078347 (1666..3397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-3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47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47 (1..732)</w:t>
            </w:r>
          </w:p>
        </w:tc>
        <w:tc>
          <w:tcPr>
            <w:tcW w:w="2410" w:type="dxa"/>
          </w:tcPr>
          <w:p w:rsidR="0036525C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4</w:t>
            </w: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489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AF316640 (2651..3382)/JF911489 (1448..2179)/KC832411 (2603..3334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-6B-6F-1 (1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497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-6B-6F-1 (1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38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38 (2756..3487)/KC832410 (2607..3338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-6E-1 (1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492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-6E-1 (1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494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-6E-1 (1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27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-6E-1 (1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06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-6E-1 (1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18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-6E-1 (1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28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-6E-1 (1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38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-6E-1 (1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46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-6E-1 (1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743530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-6E-1 (1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39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39 (2654..3385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-1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42311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42311 (1..732)</w:t>
            </w:r>
          </w:p>
        </w:tc>
        <w:tc>
          <w:tcPr>
            <w:tcW w:w="2410" w:type="dxa"/>
          </w:tcPr>
          <w:p w:rsidR="0036525C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42314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42314 (1..732)</w:t>
            </w:r>
          </w:p>
        </w:tc>
        <w:tc>
          <w:tcPr>
            <w:tcW w:w="2410" w:type="dxa"/>
          </w:tcPr>
          <w:p w:rsidR="0036525C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KC522500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KC522500 (1..732)</w:t>
            </w:r>
          </w:p>
        </w:tc>
        <w:tc>
          <w:tcPr>
            <w:tcW w:w="2410" w:type="dxa"/>
          </w:tcPr>
          <w:p w:rsidR="0036525C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4</w:t>
            </w: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KC522501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KC522501 (1..732)</w:t>
            </w:r>
          </w:p>
        </w:tc>
        <w:tc>
          <w:tcPr>
            <w:tcW w:w="2410" w:type="dxa"/>
          </w:tcPr>
          <w:p w:rsidR="0036525C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5</w:t>
            </w: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KC522502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KC522502 (1..732)</w:t>
            </w:r>
          </w:p>
        </w:tc>
        <w:tc>
          <w:tcPr>
            <w:tcW w:w="2410" w:type="dxa"/>
          </w:tcPr>
          <w:p w:rsidR="0036525C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</w:t>
            </w: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AF316640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AF316640 (2651..3382)/JF911489 (1448..2179)/KC832411 (2603..3334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-6B-6F-1 (1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498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-6B-6F-1 (1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500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-6B-6F-1 (1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501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-6B-6F-1 (1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502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-6B-6F-1 (1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503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-6B-6F-1 (1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28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-6B-6F-1 (1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29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-6B-6F-1 (1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05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-6B-6F-1 (1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36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-6B-6F-1 (1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37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-6B-6F-1 (1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42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-6B-6F-1 (1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AF246897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AF246897 (1666..2397)/KM114241 (1..732)/KC522494 (1..732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-6E-6X-1 (18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P002176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-6E-6X-1 (18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504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-6E-6X-1 (18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507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-6E-6X-1 (18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42310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-6E-6X-1 (18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42312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-6E-6X-1 (18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42313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-6E-6X-1 (18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42315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-6E-6X-1 (18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43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-6E-6X-1 (18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48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-6E-6X-1 (18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EF538714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C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EF538714 (3002..3733)/HM171374 (4356..5087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C-6D-1 (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HM448897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C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C-6D-1 (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509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C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C-6D-1 (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510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C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C-6D-1 (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515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C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C-6D-1 (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30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C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C-6D-1 (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HM171374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D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EF538714 (3002..3733)/HM171374 (4356..5087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C-6D-1 (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KM114241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E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AF246897 (1666..2397)/KM114241 (1..732)/KC522494 (1..732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-6E-6X-1 (18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KM114229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E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-6E-6X-1 (18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KM114235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E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-6E-6X-1 (18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KC832410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E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38 (2756..3487)/KC832410 (2607..3338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-6E-1 (1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KC832411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AF316640 (2651..3382)/JF911489 (1448..2179)/KC832411 (2603..3334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A-6B-6F-1 (1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KC522494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X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AF246897 (1666..2397)/KM114241 (1..732)/KC522494 (1..732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-6E-6X-1 (18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KC522495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X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-6E-6X-1 (18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KC522496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X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-6E-6X-1 (18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KC522497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X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-6E-6X-1 (18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KC522498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X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-6E-6X-1 (18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43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7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43 (3028.3759)/CR931640 (2999..3730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7F-7A-1 (8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743531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7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7F-7A-1 (8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743532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7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7F-7A-1 (8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743533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7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7F-7A-1 (8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743534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7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7F-7A-1 (8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743535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7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7F-7A-1 (8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743536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7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7F-7A-1 (8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086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7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086</w:t>
            </w:r>
            <w:r w:rsidR="00180A6E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180A6E"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(1..732)</w:t>
            </w: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/JN660115</w:t>
            </w:r>
            <w:r w:rsidR="00180A6E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180A6E"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(1..732)</w:t>
            </w: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/JQ009436</w:t>
            </w:r>
            <w:r w:rsidR="00180A6E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180A6E"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(1..732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7F-21-36-1 (4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31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7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086</w:t>
            </w:r>
            <w:r w:rsidR="00180A6E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180A6E"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(1..732)</w:t>
            </w: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/JN660115</w:t>
            </w:r>
            <w:r w:rsidR="00180A6E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180A6E"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(1..732)</w:t>
            </w: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/JQ009436</w:t>
            </w:r>
            <w:r w:rsidR="00180A6E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180A6E"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(1..732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7F-21-36-1 (4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40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7A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43 (3028.3759)/CR931640 (2999..3730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7F-7A-1 (8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41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7B</w:t>
            </w:r>
          </w:p>
        </w:tc>
        <w:tc>
          <w:tcPr>
            <w:tcW w:w="7602" w:type="dxa"/>
          </w:tcPr>
          <w:p w:rsidR="0036525C" w:rsidRPr="00E236B1" w:rsidRDefault="0036525C" w:rsidP="00723A31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41 (</w:t>
            </w:r>
            <w:r w:rsidR="00723A31"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  <w:r w:rsidR="00723A3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6</w:t>
            </w:r>
            <w:r w:rsidR="00723A31"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</w:t>
            </w: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..3397)/CR931712 (3330..4061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7B-40-1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42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7C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42 (3330..4061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7C-1 (3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42316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7C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7C-1 (3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42317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7C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7C-1 (3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44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44 (3015..3746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8-1 (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AF316641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8-1 (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32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8-1 (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33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8-1 (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21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8-1 (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39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8-1 (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44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8-1 (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AJ239004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AJ239004 (3636..4367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8-2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45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A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48 (3300..4031)/CR931645 (2983.</w:t>
            </w:r>
            <w:r w:rsidR="00DA1BA4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.</w:t>
            </w:r>
            <w:r w:rsidR="00723A3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714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V-9A-1 (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46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L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46 (3302..4033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L-1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47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N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47 (3302..4033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N-1 (3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34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N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N-1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35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N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N-1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46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N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46 (1..732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N-2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AF402095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V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AF402095 (2017..2748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V-1 (14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36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V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V-1 (14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41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V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V-1 (14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07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V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V-1 (14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09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V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V-1 (14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11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V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V-1 (14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12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V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V-1 (14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19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V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V-1 (14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27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V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V-1 (14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41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V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V-1 (14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743537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V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V-1 (14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743538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V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V-1 (14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743539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V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V-1 (14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743540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V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V-1 (14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48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V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48 (3300..4031)/CR931645 (2983..3714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V-9A-1 (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6D77F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52</w:t>
            </w:r>
          </w:p>
        </w:tc>
        <w:tc>
          <w:tcPr>
            <w:tcW w:w="1328" w:type="dxa"/>
          </w:tcPr>
          <w:p w:rsidR="0036525C" w:rsidRPr="00E236B1" w:rsidRDefault="0036525C" w:rsidP="006D77F8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0F</w:t>
            </w:r>
          </w:p>
        </w:tc>
        <w:tc>
          <w:tcPr>
            <w:tcW w:w="7602" w:type="dxa"/>
          </w:tcPr>
          <w:p w:rsidR="0036525C" w:rsidRPr="00E236B1" w:rsidRDefault="0036525C" w:rsidP="006D77F8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52 (2678..3409)/CR931651 (2592..3323)</w:t>
            </w:r>
          </w:p>
        </w:tc>
        <w:tc>
          <w:tcPr>
            <w:tcW w:w="2410" w:type="dxa"/>
          </w:tcPr>
          <w:p w:rsidR="0036525C" w:rsidRPr="00E236B1" w:rsidRDefault="0036525C" w:rsidP="006D77F8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0F-10C-1 (3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6D77F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088</w:t>
            </w:r>
          </w:p>
        </w:tc>
        <w:tc>
          <w:tcPr>
            <w:tcW w:w="1328" w:type="dxa"/>
          </w:tcPr>
          <w:p w:rsidR="0036525C" w:rsidRPr="00E236B1" w:rsidRDefault="0036525C" w:rsidP="006D77F8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0F</w:t>
            </w:r>
          </w:p>
        </w:tc>
        <w:tc>
          <w:tcPr>
            <w:tcW w:w="7602" w:type="dxa"/>
          </w:tcPr>
          <w:p w:rsidR="0036525C" w:rsidRPr="00E236B1" w:rsidRDefault="0036525C" w:rsidP="006D77F8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6D77F8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0F-10C-1 (3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49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0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49 (2948..3679)</w:t>
            </w: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0A-1 (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42318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0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0A-1 (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42319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0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0A-1 (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087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0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0A-1 (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33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0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0A-1 (5)</w:t>
            </w:r>
          </w:p>
        </w:tc>
      </w:tr>
      <w:tr w:rsidR="0036525C" w:rsidRPr="00D3585D" w:rsidTr="002B333C">
        <w:trPr>
          <w:trHeight w:val="352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KC688318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0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KC688318 (47..778)</w:t>
            </w: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0A-2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50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0B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50 (2651..3382)</w:t>
            </w: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0B-1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51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0C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52 (2678..3409)/CR931651 (2592..3323)</w:t>
            </w: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0F-10C-1 (3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6D77F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57</w:t>
            </w:r>
          </w:p>
        </w:tc>
        <w:tc>
          <w:tcPr>
            <w:tcW w:w="1328" w:type="dxa"/>
          </w:tcPr>
          <w:p w:rsidR="0036525C" w:rsidRPr="00E236B1" w:rsidRDefault="0036525C" w:rsidP="006D77F8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1F</w:t>
            </w:r>
          </w:p>
        </w:tc>
        <w:tc>
          <w:tcPr>
            <w:tcW w:w="7602" w:type="dxa"/>
          </w:tcPr>
          <w:p w:rsidR="0036525C" w:rsidRPr="00E236B1" w:rsidRDefault="0036525C" w:rsidP="006D77F8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57 (3304..4035)</w:t>
            </w:r>
          </w:p>
        </w:tc>
        <w:tc>
          <w:tcPr>
            <w:tcW w:w="2410" w:type="dxa"/>
          </w:tcPr>
          <w:p w:rsidR="0036525C" w:rsidRPr="00E236B1" w:rsidRDefault="0036525C" w:rsidP="006D77F8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1F-1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6D77F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53</w:t>
            </w:r>
          </w:p>
        </w:tc>
        <w:tc>
          <w:tcPr>
            <w:tcW w:w="1328" w:type="dxa"/>
          </w:tcPr>
          <w:p w:rsidR="0036525C" w:rsidRPr="00E236B1" w:rsidRDefault="0036525C" w:rsidP="006D77F8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1A</w:t>
            </w:r>
          </w:p>
        </w:tc>
        <w:tc>
          <w:tcPr>
            <w:tcW w:w="7602" w:type="dxa"/>
          </w:tcPr>
          <w:p w:rsidR="0036525C" w:rsidRPr="00E236B1" w:rsidRDefault="0036525C" w:rsidP="006D77F8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53 (4003..4734)/CR931674 (3007..3738)/CR931656 (3329..4060)</w:t>
            </w:r>
          </w:p>
        </w:tc>
        <w:tc>
          <w:tcPr>
            <w:tcW w:w="2410" w:type="dxa"/>
          </w:tcPr>
          <w:p w:rsidR="0036525C" w:rsidRPr="00E236B1" w:rsidRDefault="0036525C" w:rsidP="006D77F8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1A-11D-18F-1 (6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P002121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1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1A-11D-18F-1 (6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42320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1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1A-11D-18F-1 (6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089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1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1A-11D-18F-1 (6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X102570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1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X102570 (4521..5252)/JX102571 (4525..5256)</w:t>
            </w: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1A-11D-1 (3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54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1B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54 (3033..3746)/CR931654 (3033..3746)</w:t>
            </w: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1B-11C-1 (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55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1C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54 (3033..3746)/CR931654 (3033..3746)</w:t>
            </w: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1B-11C-1 (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56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1D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53 (4003..4734)/CR931674 (3007..3738)/CR931656 (3329..4060)</w:t>
            </w: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1A-11D-18F-1 (6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X102571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1D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X102570 (4521..5252)/JX102571 (4525..5256)</w:t>
            </w: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1A-11D-1 (3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X102572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1A-11D-1 (3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6D77F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60</w:t>
            </w:r>
          </w:p>
        </w:tc>
        <w:tc>
          <w:tcPr>
            <w:tcW w:w="1328" w:type="dxa"/>
          </w:tcPr>
          <w:p w:rsidR="0036525C" w:rsidRPr="00E236B1" w:rsidRDefault="0036525C" w:rsidP="006D77F8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2F</w:t>
            </w:r>
          </w:p>
        </w:tc>
        <w:tc>
          <w:tcPr>
            <w:tcW w:w="7602" w:type="dxa"/>
          </w:tcPr>
          <w:p w:rsidR="0036525C" w:rsidRPr="00E236B1" w:rsidRDefault="0036525C" w:rsidP="006D77F8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60 (2651..3382)/CR931717 (2678..3409)</w:t>
            </w:r>
          </w:p>
        </w:tc>
        <w:tc>
          <w:tcPr>
            <w:tcW w:w="2410" w:type="dxa"/>
          </w:tcPr>
          <w:p w:rsidR="0036525C" w:rsidRPr="00E236B1" w:rsidRDefault="0036525C" w:rsidP="006D77F8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2F-44-1 (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6D77F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090</w:t>
            </w:r>
          </w:p>
        </w:tc>
        <w:tc>
          <w:tcPr>
            <w:tcW w:w="1328" w:type="dxa"/>
          </w:tcPr>
          <w:p w:rsidR="0036525C" w:rsidRPr="00E236B1" w:rsidRDefault="0036525C" w:rsidP="006D77F8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2F</w:t>
            </w:r>
          </w:p>
        </w:tc>
        <w:tc>
          <w:tcPr>
            <w:tcW w:w="7602" w:type="dxa"/>
          </w:tcPr>
          <w:p w:rsidR="0036525C" w:rsidRPr="00E236B1" w:rsidRDefault="0036525C" w:rsidP="00723A31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59(</w:t>
            </w:r>
            <w:r w:rsidR="00723A31"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  <w:r w:rsidR="00723A3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5</w:t>
            </w:r>
            <w:r w:rsidR="00723A31"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.3</w:t>
            </w:r>
            <w:r w:rsidR="00723A3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81)/JN660090</w:t>
            </w:r>
            <w:r w:rsidR="00180A6E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  </w:t>
            </w:r>
            <w:r w:rsidR="00180A6E"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(1..732)</w:t>
            </w:r>
          </w:p>
        </w:tc>
        <w:tc>
          <w:tcPr>
            <w:tcW w:w="2410" w:type="dxa"/>
          </w:tcPr>
          <w:p w:rsidR="0036525C" w:rsidRPr="00E236B1" w:rsidRDefault="0036525C" w:rsidP="006D77F8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2F-12B-1 (3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58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2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58 (4721..5452)</w:t>
            </w: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2A-1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59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2B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59(2650..3381)/JN660090</w:t>
            </w:r>
            <w:r w:rsidR="00180A6E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  </w:t>
            </w:r>
            <w:r w:rsidR="00180A6E"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(1..732)</w:t>
            </w: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2F-12B-1 (3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091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2B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59(2650..3381)/JN660090</w:t>
            </w:r>
            <w:r w:rsidR="00180A6E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180A6E"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(1..732)</w:t>
            </w: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2F-12B-1 (3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26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2B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26</w:t>
            </w:r>
            <w:r w:rsidR="00180A6E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180A6E"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(1..732)</w:t>
            </w: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2B-1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61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61 (2983..3714)/CR931679 (2983..3714)</w:t>
            </w: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3-20A-20B-1 (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653093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61 (2983..3714)/CR931679 (2983..3714)</w:t>
            </w: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3-20A-20B-1 (5)</w:t>
            </w:r>
          </w:p>
        </w:tc>
      </w:tr>
      <w:tr w:rsidR="0036525C" w:rsidRPr="00D3585D" w:rsidTr="002B333C">
        <w:trPr>
          <w:trHeight w:val="64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62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62 (2647.</w:t>
            </w:r>
            <w:r w:rsidR="00C4589D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.</w:t>
            </w: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378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-1 (3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42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-1 (3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43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-1 (3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P001033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P001033 (340463..341194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-2 (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P000919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-2 (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FQ312029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-2 (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47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-2 (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30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-2 (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743542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-2 (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743541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7602" w:type="dxa"/>
          </w:tcPr>
          <w:p w:rsidR="0036525C" w:rsidRPr="00E236B1" w:rsidRDefault="0036525C" w:rsidP="00D412B3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-2 (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19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X85787</w:t>
            </w:r>
          </w:p>
        </w:tc>
        <w:tc>
          <w:tcPr>
            <w:tcW w:w="1328" w:type="dxa"/>
          </w:tcPr>
          <w:p w:rsidR="0036525C" w:rsidRPr="00E236B1" w:rsidRDefault="0036525C" w:rsidP="00AD1943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7602" w:type="dxa"/>
          </w:tcPr>
          <w:p w:rsidR="0036525C" w:rsidRPr="00E236B1" w:rsidRDefault="0036525C" w:rsidP="00AD1943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X85787 (2866..3597)</w:t>
            </w:r>
          </w:p>
        </w:tc>
        <w:tc>
          <w:tcPr>
            <w:tcW w:w="2410" w:type="dxa"/>
          </w:tcPr>
          <w:p w:rsidR="0036525C" w:rsidRPr="00E236B1" w:rsidRDefault="0036525C" w:rsidP="00AD1943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-3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C2E2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25</w:t>
            </w:r>
          </w:p>
        </w:tc>
        <w:tc>
          <w:tcPr>
            <w:tcW w:w="1328" w:type="dxa"/>
          </w:tcPr>
          <w:p w:rsidR="0036525C" w:rsidRPr="00E236B1" w:rsidRDefault="0036525C" w:rsidP="00AC2E2E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7602" w:type="dxa"/>
          </w:tcPr>
          <w:p w:rsidR="0036525C" w:rsidRPr="00E236B1" w:rsidRDefault="0036525C" w:rsidP="00AC2E2E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25</w:t>
            </w:r>
            <w:r w:rsidR="00180A6E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180A6E"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(1..732)</w:t>
            </w:r>
          </w:p>
        </w:tc>
        <w:tc>
          <w:tcPr>
            <w:tcW w:w="2410" w:type="dxa"/>
          </w:tcPr>
          <w:p w:rsidR="0036525C" w:rsidRPr="00E236B1" w:rsidRDefault="0036525C" w:rsidP="00AC2E2E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-4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44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44</w:t>
            </w:r>
            <w:r w:rsidR="00180A6E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180A6E"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(1..732)</w:t>
            </w: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-5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66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5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66 (3000..3731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5F-1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63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5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63(2649..3380)/JN660108</w:t>
            </w: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5A-33B-1 (6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092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5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5A-33B-1 (6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13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5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5A-33B-1 (6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14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5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5A-33B-1 (6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34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5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5A-33B-1 (6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64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5B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64 (2651..3382)</w:t>
            </w: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5B-1 (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093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5B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5B-1 (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KC688319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5B/15C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KC688319 (55..786)</w:t>
            </w: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5B/15C-1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65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5C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65 (2651..3382)</w:t>
            </w: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5C-1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68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6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68 (3005..3736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6F-1 (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094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6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6F-1 (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67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6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67 (2644..3375)</w:t>
            </w: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6A-1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42321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7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42321</w:t>
            </w:r>
            <w:r w:rsidR="00180A6E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180A6E"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(1..732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7F-1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70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7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70 (2986..3717)/CR931700 (2652..3383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7F-33C-1 (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37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7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7F-33C-1 (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40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7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7F-33C-1 (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38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7F-33C-1 (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69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7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69 (2142..3873)/CR931703 (2902..3333)</w:t>
            </w: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7A-34-1 (4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095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7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69 (2142..3873)/CR931703 (2902..3333)</w:t>
            </w: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7A-34-1 (4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74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8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53 (4003..4734)/CR931674 (3007.3738)/CR931656 (3329.4060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1A-11D-18F-1 (6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71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8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71 (2744..3475)</w:t>
            </w: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8A-1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72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8B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72 (2650..3381)/CR931673 (2650..3381)</w:t>
            </w: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8B-18C-1 (9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096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8B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8B-18C-1 (9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AF316642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8C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AF316642 (2549.3280)</w:t>
            </w: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8C-1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73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8C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72 (2650..3381)/CR931673 (2650..3381)</w:t>
            </w: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8B-18C-1 (9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743543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8C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8B-18C-1 (9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743544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8C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8B-18C-1 (9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743545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8C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8B-18C-1 (9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743546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8C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8B-18C-1 (9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743547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8C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8B-18C-1 (9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743548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8C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8B-18C-1 (9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78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78 (4922..5653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-1 (4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AF030367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-1 (4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522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-1 (4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523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-1 (4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524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524 (1448..2179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-2 (8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529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-2 (8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530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-2 (8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42323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-2 (8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42324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-2 (8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42325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-2 (8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4260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-2 (8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29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-2 (8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525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525 (1448..2179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-3 (8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AF030368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-3 (8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AF030369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-3 (8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AF030370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-3 (8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AF030372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-3 (8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526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-3 (8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527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-3 (8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531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-3 (8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U09239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U09239  (1616.</w:t>
            </w:r>
            <w:r w:rsidR="00C4589D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.</w:t>
            </w: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47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-4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P001015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P001015 (305222..305953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-5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528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528 (1448..2179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-6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4259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4259</w:t>
            </w:r>
            <w:r w:rsidR="00180A6E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180A6E"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(1..732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-7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743553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743553</w:t>
            </w:r>
            <w:r w:rsidR="00180A6E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180A6E"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(1..732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-8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AF030371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AF030371 (3407..4138)/HG799504 (1448..2179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-19A-1 (6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8C0EC6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8C0EC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P000921</w:t>
            </w:r>
          </w:p>
        </w:tc>
        <w:tc>
          <w:tcPr>
            <w:tcW w:w="1328" w:type="dxa"/>
          </w:tcPr>
          <w:p w:rsidR="0036525C" w:rsidRPr="008C0EC6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8C0EC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7602" w:type="dxa"/>
          </w:tcPr>
          <w:p w:rsidR="0036525C" w:rsidRPr="008C0EC6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8C0EC6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8C0EC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-19A-1 (6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P003357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-19A-1 (6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P006844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-19A-1 (6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743552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-19A-1 (6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HG799504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AF030371 (3407..4138)/HG799504 (1448..2179)</w:t>
            </w: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F-19A-1 (6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75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75 (3299..4030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-1 (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AF094575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-1 (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512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512 (1448..2179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-2 (1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P001993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-2 (1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HG799488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-2 (1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HG799505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-2 (1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511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-2 (1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514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-2 (1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516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-2 (1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517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-2 (1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519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-2 (1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520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-2 (1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4258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-2 (1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08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-2 (1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20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-2 (1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35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-2 (1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743549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-2 (1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743550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-2 (1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743551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-2 (1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513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513 (1448..2179)</w:t>
            </w: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-3 (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518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-3 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521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F911521 (1448..2179)</w:t>
            </w: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-4 (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P000936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P000936 (406348..407079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-5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4257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4257</w:t>
            </w:r>
            <w:r w:rsidR="00180A6E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180A6E"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(1..732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-6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42322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42322</w:t>
            </w:r>
            <w:r w:rsidR="00180A6E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180A6E"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(1..732)</w:t>
            </w: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A-7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76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B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76 (2648..3379)</w:t>
            </w: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B-1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77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C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77 (3330..4061)</w:t>
            </w: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C-1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79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61 (2983.</w:t>
            </w:r>
            <w:r w:rsidR="00C4589D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.</w:t>
            </w:r>
            <w:r w:rsidR="00723A3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714)/CR931679 (2983..3714)</w:t>
            </w: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3-20A-20B-1 (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097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3-20A-20B-1 (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653094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3-20A-20B-1 (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DA48B2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80</w:t>
            </w:r>
          </w:p>
        </w:tc>
        <w:tc>
          <w:tcPr>
            <w:tcW w:w="1328" w:type="dxa"/>
          </w:tcPr>
          <w:p w:rsidR="0036525C" w:rsidRPr="00DA48B2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7602" w:type="dxa"/>
          </w:tcPr>
          <w:p w:rsidR="0036525C" w:rsidRPr="00DA48B2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80 (3330..4061)</w:t>
            </w:r>
          </w:p>
        </w:tc>
        <w:tc>
          <w:tcPr>
            <w:tcW w:w="2410" w:type="dxa"/>
          </w:tcPr>
          <w:p w:rsidR="0036525C" w:rsidRPr="00DA48B2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1-1 (3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42326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1-1 (3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40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1-1 (3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17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B</w:t>
            </w:r>
          </w:p>
        </w:tc>
        <w:tc>
          <w:tcPr>
            <w:tcW w:w="7602" w:type="dxa"/>
          </w:tcPr>
          <w:p w:rsidR="0036525C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17</w:t>
            </w:r>
            <w:r w:rsidR="00180A6E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180A6E"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(1..732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1-2 (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31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B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1-2 (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009436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086/JN660115/JQ009436</w:t>
            </w: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7F-21-36-1 (4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82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2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82 (2983..3714)/CR931681 (2983..3714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2F-22A-1 (4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099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2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2F-22A-1 (4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81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2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82 (2983..3714)/CR931681 (2983..3714)</w:t>
            </w: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2F-22A-1 (4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098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2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2F-22A-1 (4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85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85 (3329..4060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F-1 (1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AF030373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F-1 (1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AF030374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F-1 (1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AF057294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F-1 (1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FM211187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F-1 (1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4261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F-1 (1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15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F-1 (1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16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F-1 (1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24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F-1 (1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80132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F-1 (1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743554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F-1 (1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743555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F-1 (1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743556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F-1 (1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743557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F-1 (1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Q743558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F-1 (1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83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83 (2651..3382)</w:t>
            </w: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A-1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84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B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84 (4034..4785)</w:t>
            </w: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B-1 (3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42327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B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B-1 (3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00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B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B-1 (3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88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4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88 (3300..4031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4F-1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02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4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702 (2652..3383)/CR931698 (2652..3383)/CR931704 (2677..3408)/JN660101/JN660102</w:t>
            </w:r>
            <w:r w:rsidR="00180A6E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180A6E"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(1..732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4F-24B-33F-33A-35A-1 (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86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4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86 (3380..4111)</w:t>
            </w: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4A-1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87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4B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87 (3031..3762)</w:t>
            </w: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4B-1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01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4B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702 (2652..3383)/CR931698 (2652..3383)/CR931704 (2677..3408)/JN660101/JN660102</w:t>
            </w:r>
            <w:r w:rsidR="00180A6E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180A6E"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(1..732)</w:t>
            </w: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4F-24B-33F-33A-35A-1 (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90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5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90 (9559.10353)/CR931689 (9654..10262)/CR931710 (11116..11910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5F-25A-38-1 (3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89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5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90 (9559.10353)/CR931689 (9654..10262)/CR931710 (11116..11910)</w:t>
            </w: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5F-25A-38-1 (3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91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91 (2552..3283)</w:t>
            </w: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7-1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39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39 (1..732)</w:t>
            </w: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7-2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92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8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93 (2675..3406)/CR931692 (2983..3714)</w:t>
            </w: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8F-28A-1 (4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03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8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8F-28A-1 (4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93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8F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93 (2675..3406)/CR931692 (2983..3714)</w:t>
            </w: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8F-28A-1 (4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04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8F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8F-28A-1 (4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94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94 (2650..3381)</w:t>
            </w: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9-1 (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05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9-1 (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95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95 (3035..3766)/JN660106</w:t>
            </w:r>
            <w:r w:rsidR="00180A6E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  </w:t>
            </w:r>
            <w:r w:rsidR="00180A6E"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(1..732)</w:t>
            </w: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1-33A-1 (3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06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1-33A-1 (3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97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2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97 (5925..6656)/CR931696 (5824..6555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2F-32A-1 (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96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2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97 (5925..6656)/CR931696 (5824..6555)</w:t>
            </w: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2F-32A-1 (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702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3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702 (2652..3383)/CR931698 (2652..3383)/CR931704 (2677..3408)/JN660101/JN660102</w:t>
            </w:r>
            <w:r w:rsidR="00180A6E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180A6E"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(1..732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4F-24B-33F-33A-35A-1 (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AJ006986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3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702 (2652..3383)/CR931698 (2652..3383)/CR931704 (2677..3408)/JN660101/JN660102</w:t>
            </w:r>
            <w:r w:rsidR="00180A6E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180A6E"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(1..732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4F-24B-33F-33A-35A-1 (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11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3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11 (1..732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3F-1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07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3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95(3035..3766)/JN660106</w:t>
            </w:r>
            <w:r w:rsidR="00180A6E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180A6E"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(1..732)</w:t>
            </w: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1-33A-1 (3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98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3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702 (2652..3383)/CR931698 (2652..3383)/CR931704 (2677..3408)/JN660101/JN660102</w:t>
            </w:r>
            <w:r w:rsidR="00180A6E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180A6E"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(1..732)</w:t>
            </w: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4F-24B-33F-33A-35A-1 (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99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3B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99 (3005.3736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3B-1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08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3B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63(2649..3380)/JN660108</w:t>
            </w:r>
            <w:r w:rsidR="00180A6E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180A6E"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(1..732)</w:t>
            </w: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5A-33B-1 (6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700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3C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70 (2986..3717)/CR931700 (2652..3383)</w:t>
            </w: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7F-33C-1 (5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09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3C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09</w:t>
            </w:r>
            <w:r w:rsidR="00180A6E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180A6E"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(1..732)</w:t>
            </w: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/JN660110</w:t>
            </w:r>
            <w:r w:rsidR="00180A6E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180A6E"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(1..732)</w:t>
            </w: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3C-33D-1 (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HE651321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3C/33B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HE651321 (3513..4244)</w:t>
            </w: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3C-1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701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3D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701 (3005.3736)</w:t>
            </w: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3D-1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10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3D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09 (1..732)/JN660110 (1..732)</w:t>
            </w: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3C-33D-1 (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703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4</w:t>
            </w:r>
          </w:p>
        </w:tc>
        <w:tc>
          <w:tcPr>
            <w:tcW w:w="7602" w:type="dxa"/>
          </w:tcPr>
          <w:p w:rsidR="0036525C" w:rsidRPr="00E236B1" w:rsidRDefault="0036525C" w:rsidP="00723A31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69 (2142..3873)/CR931703 (2902..</w:t>
            </w:r>
            <w:r w:rsidR="00723A31"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  <w:r w:rsidR="00723A3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</w:t>
            </w:r>
            <w:r w:rsidR="00723A31"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3</w:t>
            </w: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7A-34-1 (4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12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4</w:t>
            </w:r>
          </w:p>
        </w:tc>
        <w:tc>
          <w:tcPr>
            <w:tcW w:w="7602" w:type="dxa"/>
          </w:tcPr>
          <w:p w:rsidR="0036525C" w:rsidRPr="00E236B1" w:rsidRDefault="0036525C" w:rsidP="00723A31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69 (2142..3873)/CR931703 (2902..</w:t>
            </w:r>
            <w:r w:rsidR="00723A31"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  <w:r w:rsidR="00723A3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</w:t>
            </w:r>
            <w:r w:rsidR="00723A31"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3</w:t>
            </w: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7A-34-1 (4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707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5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707 (3304..4035)/CR931721 (3015..3746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5F-47F-1 (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704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5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702 (2652..3383)/CR931698 (2652..3383)/CR931704 (2677..3408)/JN660101/JN660102</w:t>
            </w:r>
            <w:r w:rsidR="00180A6E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180A6E"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(1..732)</w:t>
            </w: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4F-24B-33F-33A-35A-1 (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13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5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4F-24B-33F-33A-35A-1 (7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42328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5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42328  (1..732)</w:t>
            </w: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5A-1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705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5B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705 (2683.3414)/CR931706 (3015..3746)</w:t>
            </w: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5B-35C-1 (3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14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5B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5B-35C-1 (3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706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5C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705 (2683.3414)/CR931706 (3015..3746)</w:t>
            </w: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5B-35C-1 (3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708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6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708 (3282..4013)</w:t>
            </w: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6-1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115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6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JN660086 (1..732)/JN660115</w:t>
            </w:r>
            <w:r w:rsidR="00180A6E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(1..732)/JQ009436</w:t>
            </w:r>
            <w:r w:rsidR="00180A6E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(1..732)</w:t>
            </w: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7F-21-36-1 (4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AJ131984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7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AJ131984 (3346..4078)</w:t>
            </w: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7-2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709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7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709 (3034..3765)</w:t>
            </w: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7-1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710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90 (9559.10353)/CR931689 (9654..10262)/CR931710 (11116..11910)</w:t>
            </w: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5F-25A-38-1 (3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711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711 (2679..3286)</w:t>
            </w: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9-1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712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7602" w:type="dxa"/>
          </w:tcPr>
          <w:p w:rsidR="0036525C" w:rsidRPr="00E236B1" w:rsidRDefault="0036525C" w:rsidP="00723A31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41 (</w:t>
            </w:r>
            <w:r w:rsidR="00723A31"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  <w:r w:rsidR="00723A3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72</w:t>
            </w:r>
            <w:r w:rsidR="00723A31"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</w:t>
            </w: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..3397)/CR931712 (3330..4061)</w:t>
            </w: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7B-40-1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714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41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714 (3345..4076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41F-1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713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41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33 (3112.720)/CR931713 (3031..3742)</w:t>
            </w: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-41A-1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715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715 (2884..3615)</w:t>
            </w: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42-1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716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716 (2495..3102)</w:t>
            </w: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43-1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717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44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660 (2651..3382)/CR931717 (2678..3409)</w:t>
            </w: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2F-44-1 (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718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718 (3037.3768)</w:t>
            </w: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45-1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719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46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719 (2683..3414)</w:t>
            </w: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46-1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174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721</w:t>
            </w:r>
          </w:p>
        </w:tc>
        <w:tc>
          <w:tcPr>
            <w:tcW w:w="1328" w:type="dxa"/>
          </w:tcPr>
          <w:p w:rsidR="0036525C" w:rsidRPr="00E236B1" w:rsidRDefault="0036525C" w:rsidP="0017489D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47F</w:t>
            </w:r>
          </w:p>
        </w:tc>
        <w:tc>
          <w:tcPr>
            <w:tcW w:w="7602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707 (3304..4035)/CR931721 (3015..3746)</w:t>
            </w:r>
          </w:p>
        </w:tc>
        <w:tc>
          <w:tcPr>
            <w:tcW w:w="2410" w:type="dxa"/>
          </w:tcPr>
          <w:p w:rsidR="0036525C" w:rsidRPr="00E236B1" w:rsidRDefault="0036525C" w:rsidP="0017489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5F-47F-1 (2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720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47A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720 (3012.3743)</w:t>
            </w:r>
          </w:p>
        </w:tc>
        <w:tc>
          <w:tcPr>
            <w:tcW w:w="2410" w:type="dxa"/>
          </w:tcPr>
          <w:p w:rsidR="0036525C" w:rsidRPr="00E236B1" w:rsidRDefault="0036525C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47A-1 (1)</w:t>
            </w:r>
          </w:p>
        </w:tc>
      </w:tr>
      <w:tr w:rsidR="0036525C" w:rsidRPr="00D3585D" w:rsidTr="002B333C">
        <w:trPr>
          <w:trHeight w:val="259"/>
          <w:jc w:val="center"/>
        </w:trPr>
        <w:tc>
          <w:tcPr>
            <w:cnfStyle w:val="001000000000"/>
            <w:tcW w:w="1575" w:type="dxa"/>
          </w:tcPr>
          <w:p w:rsidR="0036525C" w:rsidRPr="00E236B1" w:rsidRDefault="0036525C" w:rsidP="00AD6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722</w:t>
            </w:r>
          </w:p>
        </w:tc>
        <w:tc>
          <w:tcPr>
            <w:tcW w:w="1328" w:type="dxa"/>
          </w:tcPr>
          <w:p w:rsidR="0036525C" w:rsidRPr="00E236B1" w:rsidRDefault="0036525C" w:rsidP="004442E5">
            <w:pPr>
              <w:spacing w:after="0" w:line="24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7602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CR931722 (2849..3580)</w:t>
            </w:r>
          </w:p>
        </w:tc>
        <w:tc>
          <w:tcPr>
            <w:tcW w:w="2410" w:type="dxa"/>
          </w:tcPr>
          <w:p w:rsidR="0036525C" w:rsidRPr="00E236B1" w:rsidRDefault="0036525C" w:rsidP="00AD6C1D">
            <w:pPr>
              <w:spacing w:after="0" w:line="240" w:lineRule="auto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236B1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48-1 (1)</w:t>
            </w:r>
          </w:p>
        </w:tc>
      </w:tr>
    </w:tbl>
    <w:p w:rsidR="0036525C" w:rsidRDefault="0036525C" w:rsidP="00A06C7F">
      <w:pPr>
        <w:ind w:firstLineChars="490" w:firstLine="1181"/>
        <w:rPr>
          <w:rFonts w:ascii="Times New Roman" w:hAnsi="Times New Roman"/>
          <w:b/>
          <w:sz w:val="24"/>
          <w:szCs w:val="24"/>
          <w:lang w:eastAsia="zh-CN"/>
        </w:rPr>
      </w:pPr>
      <w:r w:rsidRPr="00E236B1">
        <w:rPr>
          <w:rFonts w:ascii="Times New Roman" w:hAnsi="Times New Roman"/>
          <w:b/>
          <w:sz w:val="24"/>
          <w:szCs w:val="24"/>
        </w:rPr>
        <w:t>Notes.</w:t>
      </w:r>
    </w:p>
    <w:p w:rsidR="0036525C" w:rsidRPr="00F374C1" w:rsidRDefault="0036525C" w:rsidP="003710F3">
      <w:pPr>
        <w:ind w:leftChars="550" w:left="1210"/>
        <w:rPr>
          <w:rFonts w:ascii="Times New Roman" w:hAnsi="Times New Roman"/>
          <w:sz w:val="24"/>
          <w:szCs w:val="24"/>
          <w:lang w:eastAsia="zh-CN"/>
        </w:rPr>
      </w:pPr>
      <w:r w:rsidRPr="00F374C1">
        <w:rPr>
          <w:rFonts w:ascii="Times New Roman" w:hAnsi="Times New Roman"/>
          <w:sz w:val="24"/>
          <w:szCs w:val="24"/>
          <w:lang w:eastAsia="zh-CN"/>
        </w:rPr>
        <w:t>*A</w:t>
      </w:r>
      <w:r>
        <w:rPr>
          <w:rFonts w:ascii="Times New Roman" w:hAnsi="Times New Roman"/>
          <w:sz w:val="24"/>
          <w:szCs w:val="24"/>
          <w:lang w:eastAsia="zh-CN"/>
        </w:rPr>
        <w:t>ccession number for corresponding serotype(s)</w:t>
      </w:r>
      <w:r w:rsidR="004352B9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E236B1">
        <w:rPr>
          <w:rFonts w:ascii="Times New Roman" w:hAnsi="Times New Roman"/>
          <w:color w:val="000000"/>
          <w:sz w:val="24"/>
          <w:szCs w:val="24"/>
          <w:lang w:eastAsia="en-AU"/>
        </w:rPr>
        <w:t xml:space="preserve">reference </w:t>
      </w:r>
      <w:r w:rsidRPr="00E236B1">
        <w:rPr>
          <w:rFonts w:ascii="Times New Roman" w:hAnsi="Times New Roman"/>
          <w:i/>
          <w:color w:val="000000"/>
          <w:sz w:val="24"/>
          <w:szCs w:val="24"/>
          <w:lang w:eastAsia="en-AU"/>
        </w:rPr>
        <w:t>cpsB</w:t>
      </w:r>
      <w:r w:rsidR="004352B9">
        <w:rPr>
          <w:rFonts w:ascii="Times New Roman" w:hAnsi="Times New Roman" w:hint="eastAsia"/>
          <w:i/>
          <w:color w:val="000000"/>
          <w:sz w:val="24"/>
          <w:szCs w:val="24"/>
          <w:lang w:eastAsia="zh-CN"/>
        </w:rPr>
        <w:t xml:space="preserve"> </w:t>
      </w:r>
      <w:r w:rsidRPr="00E236B1">
        <w:rPr>
          <w:rFonts w:ascii="Times New Roman" w:hAnsi="Times New Roman"/>
          <w:color w:val="000000"/>
          <w:sz w:val="24"/>
          <w:szCs w:val="24"/>
          <w:lang w:eastAsia="en-AU"/>
        </w:rPr>
        <w:t>sequence</w:t>
      </w:r>
      <w:r>
        <w:rPr>
          <w:rFonts w:ascii="Times New Roman" w:hAnsi="Times New Roman"/>
          <w:color w:val="000000"/>
          <w:sz w:val="24"/>
          <w:szCs w:val="24"/>
          <w:lang w:eastAsia="en-AU"/>
        </w:rPr>
        <w:t>; the</w:t>
      </w:r>
      <w:r w:rsidR="004352B9">
        <w:rPr>
          <w:rFonts w:ascii="Times New Roman" w:hAnsi="Times New Roman" w:hint="eastAsia"/>
          <w:color w:val="000000"/>
          <w:sz w:val="24"/>
          <w:szCs w:val="24"/>
          <w:lang w:eastAsia="zh-CN"/>
        </w:rPr>
        <w:t xml:space="preserve"> </w:t>
      </w:r>
      <w:r w:rsidRPr="00E236B1">
        <w:rPr>
          <w:rFonts w:ascii="Times New Roman" w:hAnsi="Times New Roman"/>
          <w:color w:val="000000"/>
          <w:sz w:val="24"/>
          <w:szCs w:val="24"/>
          <w:lang w:eastAsia="en-AU"/>
        </w:rPr>
        <w:t>positions</w:t>
      </w:r>
      <w:r>
        <w:rPr>
          <w:rFonts w:ascii="Times New Roman" w:hAnsi="Times New Roman"/>
          <w:color w:val="000000"/>
          <w:sz w:val="24"/>
          <w:szCs w:val="24"/>
          <w:lang w:eastAsia="en-AU"/>
        </w:rPr>
        <w:t xml:space="preserve"> are</w:t>
      </w:r>
      <w:r>
        <w:rPr>
          <w:rFonts w:ascii="Times New Roman" w:hAnsi="Times New Roman"/>
          <w:sz w:val="24"/>
          <w:szCs w:val="24"/>
          <w:lang w:eastAsia="zh-CN"/>
        </w:rPr>
        <w:t xml:space="preserve"> the start and ending points of</w:t>
      </w:r>
      <w:r w:rsidR="004352B9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793385">
        <w:rPr>
          <w:rFonts w:ascii="Times New Roman" w:hAnsi="Times New Roman"/>
          <w:i/>
          <w:sz w:val="24"/>
          <w:szCs w:val="24"/>
          <w:lang w:eastAsia="zh-CN"/>
        </w:rPr>
        <w:t>cpsB</w:t>
      </w:r>
      <w:r>
        <w:rPr>
          <w:rFonts w:ascii="Times New Roman" w:hAnsi="Times New Roman"/>
          <w:sz w:val="24"/>
          <w:szCs w:val="24"/>
          <w:lang w:eastAsia="zh-CN"/>
        </w:rPr>
        <w:t xml:space="preserve"> sequence in relevant GenBank sequences.</w:t>
      </w:r>
      <w:r w:rsidR="004352B9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sz w:val="24"/>
          <w:szCs w:val="24"/>
          <w:lang w:eastAsia="zh-CN"/>
        </w:rPr>
        <w:t>Different serotypes that share the same sequetype were separate by ”/”.</w:t>
      </w:r>
    </w:p>
    <w:sectPr w:rsidR="0036525C" w:rsidRPr="00F374C1" w:rsidSect="00756347"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type="lines"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7DF7" w:rsidRDefault="00C27DF7" w:rsidP="004442E5">
      <w:pPr>
        <w:spacing w:after="0" w:line="240" w:lineRule="auto"/>
      </w:pPr>
      <w:r>
        <w:separator/>
      </w:r>
    </w:p>
  </w:endnote>
  <w:endnote w:type="continuationSeparator" w:id="0">
    <w:p w:rsidR="00C27DF7" w:rsidRDefault="00C27DF7" w:rsidP="004442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70E9E" w:rsidRDefault="004F3001">
    <w:pPr>
      <w:pStyle w:val="Footer"/>
      <w:jc w:val="right"/>
    </w:pPr>
    <w:r w:rsidRPr="004F3001">
      <w:fldChar w:fldCharType="begin"/>
    </w:r>
    <w:r w:rsidR="00970E9E">
      <w:instrText xml:space="preserve"> PAGE   \* MERGEFORMAT </w:instrText>
    </w:r>
    <w:r w:rsidRPr="004F3001">
      <w:fldChar w:fldCharType="separate"/>
    </w:r>
    <w:r w:rsidR="00F9584A" w:rsidRPr="00F9584A">
      <w:rPr>
        <w:noProof/>
        <w:lang w:val="zh-CN"/>
      </w:rPr>
      <w:t>13</w:t>
    </w:r>
    <w:r>
      <w:rPr>
        <w:noProof/>
        <w:lang w:val="zh-CN"/>
      </w:rPr>
      <w:fldChar w:fldCharType="end"/>
    </w:r>
  </w:p>
  <w:p w:rsidR="00970E9E" w:rsidRDefault="00970E9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7DF7" w:rsidRDefault="00C27DF7" w:rsidP="004442E5">
      <w:pPr>
        <w:spacing w:after="0" w:line="240" w:lineRule="auto"/>
      </w:pPr>
      <w:r>
        <w:separator/>
      </w:r>
    </w:p>
  </w:footnote>
  <w:footnote w:type="continuationSeparator" w:id="0">
    <w:p w:rsidR="00C27DF7" w:rsidRDefault="00C27DF7" w:rsidP="004442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6A07C4"/>
    <w:multiLevelType w:val="hybridMultilevel"/>
    <w:tmpl w:val="9D70641E"/>
    <w:lvl w:ilvl="0" w:tplc="EF542890">
      <w:start w:val="1"/>
      <w:numFmt w:val="decimal"/>
      <w:lvlText w:val="%1)"/>
      <w:lvlJc w:val="left"/>
      <w:pPr>
        <w:ind w:left="60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32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04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76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48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20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492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64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36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oNotTrackMoves/>
  <w:doNotTrackFormatting/>
  <w:defaultTabStop w:val="720"/>
  <w:doNotHyphenateCaps/>
  <w:drawingGridHorizontalSpacing w:val="110"/>
  <w:displayHorizontalDrawingGridEvery w:val="2"/>
  <w:displayVerticalDrawingGridEvery w:val="2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saveInvalidXml/>
  <w:doNotDemarcateInvalidXml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AD6C1D"/>
    <w:rsid w:val="00070E85"/>
    <w:rsid w:val="000E0BC8"/>
    <w:rsid w:val="000E3495"/>
    <w:rsid w:val="0017489D"/>
    <w:rsid w:val="00176803"/>
    <w:rsid w:val="00180A6E"/>
    <w:rsid w:val="00184E23"/>
    <w:rsid w:val="0022616C"/>
    <w:rsid w:val="00233B10"/>
    <w:rsid w:val="002869CB"/>
    <w:rsid w:val="002A377C"/>
    <w:rsid w:val="002B333C"/>
    <w:rsid w:val="002C0374"/>
    <w:rsid w:val="002C416B"/>
    <w:rsid w:val="002C53B3"/>
    <w:rsid w:val="002F7E0B"/>
    <w:rsid w:val="00300B36"/>
    <w:rsid w:val="00317A59"/>
    <w:rsid w:val="0034728A"/>
    <w:rsid w:val="00350E6D"/>
    <w:rsid w:val="0036525C"/>
    <w:rsid w:val="003710F3"/>
    <w:rsid w:val="003C2557"/>
    <w:rsid w:val="00412702"/>
    <w:rsid w:val="004352B9"/>
    <w:rsid w:val="004442E5"/>
    <w:rsid w:val="00461F38"/>
    <w:rsid w:val="00465D78"/>
    <w:rsid w:val="00475456"/>
    <w:rsid w:val="004A6DC5"/>
    <w:rsid w:val="004C514D"/>
    <w:rsid w:val="004F3001"/>
    <w:rsid w:val="00510015"/>
    <w:rsid w:val="005509A4"/>
    <w:rsid w:val="00593ADC"/>
    <w:rsid w:val="00594DE9"/>
    <w:rsid w:val="005A0097"/>
    <w:rsid w:val="005D7980"/>
    <w:rsid w:val="005E1EED"/>
    <w:rsid w:val="005E4D24"/>
    <w:rsid w:val="00600690"/>
    <w:rsid w:val="00657A10"/>
    <w:rsid w:val="006D18A0"/>
    <w:rsid w:val="006D77F8"/>
    <w:rsid w:val="006E01A8"/>
    <w:rsid w:val="006F39FA"/>
    <w:rsid w:val="00723A31"/>
    <w:rsid w:val="0073662D"/>
    <w:rsid w:val="00756347"/>
    <w:rsid w:val="00766A1B"/>
    <w:rsid w:val="00771949"/>
    <w:rsid w:val="00793385"/>
    <w:rsid w:val="007C4402"/>
    <w:rsid w:val="007E3F42"/>
    <w:rsid w:val="00817053"/>
    <w:rsid w:val="008221BE"/>
    <w:rsid w:val="00824873"/>
    <w:rsid w:val="008359C6"/>
    <w:rsid w:val="008552B3"/>
    <w:rsid w:val="00870172"/>
    <w:rsid w:val="0087245C"/>
    <w:rsid w:val="008B186A"/>
    <w:rsid w:val="008B2BA8"/>
    <w:rsid w:val="008C0EC6"/>
    <w:rsid w:val="00914687"/>
    <w:rsid w:val="00926B6C"/>
    <w:rsid w:val="0097022A"/>
    <w:rsid w:val="00970E9E"/>
    <w:rsid w:val="009826C8"/>
    <w:rsid w:val="009C42CC"/>
    <w:rsid w:val="00A06C7F"/>
    <w:rsid w:val="00A16BEC"/>
    <w:rsid w:val="00A33250"/>
    <w:rsid w:val="00A60AE8"/>
    <w:rsid w:val="00AB2140"/>
    <w:rsid w:val="00AC2E2E"/>
    <w:rsid w:val="00AD1943"/>
    <w:rsid w:val="00AD6C1D"/>
    <w:rsid w:val="00B35C48"/>
    <w:rsid w:val="00BC1484"/>
    <w:rsid w:val="00C15A08"/>
    <w:rsid w:val="00C24E34"/>
    <w:rsid w:val="00C27DF7"/>
    <w:rsid w:val="00C4589D"/>
    <w:rsid w:val="00C8484D"/>
    <w:rsid w:val="00C92A62"/>
    <w:rsid w:val="00CA619B"/>
    <w:rsid w:val="00CC4CB0"/>
    <w:rsid w:val="00D3585D"/>
    <w:rsid w:val="00D412B3"/>
    <w:rsid w:val="00D544E6"/>
    <w:rsid w:val="00D649C0"/>
    <w:rsid w:val="00DA1BA4"/>
    <w:rsid w:val="00DA48B2"/>
    <w:rsid w:val="00DB000D"/>
    <w:rsid w:val="00DC2D1B"/>
    <w:rsid w:val="00E236B1"/>
    <w:rsid w:val="00E53960"/>
    <w:rsid w:val="00E82AC3"/>
    <w:rsid w:val="00EC0801"/>
    <w:rsid w:val="00EC0985"/>
    <w:rsid w:val="00EC1481"/>
    <w:rsid w:val="00F36D0F"/>
    <w:rsid w:val="00F374C1"/>
    <w:rsid w:val="00F80365"/>
    <w:rsid w:val="00F958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E34"/>
    <w:pPr>
      <w:spacing w:after="200" w:line="276" w:lineRule="auto"/>
    </w:pPr>
    <w:rPr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AD6C1D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AD6C1D"/>
    <w:rPr>
      <w:rFonts w:cs="Times New Roman"/>
      <w:color w:val="800080"/>
      <w:u w:val="single"/>
    </w:rPr>
  </w:style>
  <w:style w:type="paragraph" w:customStyle="1" w:styleId="xl309">
    <w:name w:val="xl309"/>
    <w:basedOn w:val="Normal"/>
    <w:uiPriority w:val="99"/>
    <w:rsid w:val="00AD6C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Arial" w:hAnsi="Arial" w:cs="Arial"/>
      <w:color w:val="000000"/>
      <w:sz w:val="20"/>
      <w:szCs w:val="20"/>
      <w:lang w:eastAsia="en-AU"/>
    </w:rPr>
  </w:style>
  <w:style w:type="paragraph" w:customStyle="1" w:styleId="xl310">
    <w:name w:val="xl310"/>
    <w:basedOn w:val="Normal"/>
    <w:uiPriority w:val="99"/>
    <w:rsid w:val="00AD6C1D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Arial" w:hAnsi="Arial" w:cs="Arial"/>
      <w:color w:val="000000"/>
      <w:sz w:val="20"/>
      <w:szCs w:val="20"/>
      <w:lang w:eastAsia="en-AU"/>
    </w:rPr>
  </w:style>
  <w:style w:type="paragraph" w:styleId="Header">
    <w:name w:val="header"/>
    <w:basedOn w:val="Normal"/>
    <w:link w:val="HeaderChar"/>
    <w:uiPriority w:val="99"/>
    <w:semiHidden/>
    <w:rsid w:val="004442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4442E5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4442E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4442E5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E82A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82AC3"/>
    <w:rPr>
      <w:rFonts w:ascii="Tahoma" w:hAnsi="Tahoma" w:cs="Tahoma"/>
      <w:sz w:val="16"/>
      <w:szCs w:val="16"/>
    </w:rPr>
  </w:style>
  <w:style w:type="table" w:customStyle="1" w:styleId="Style1">
    <w:name w:val="Style1"/>
    <w:basedOn w:val="TableNormal"/>
    <w:uiPriority w:val="99"/>
    <w:rsid w:val="002C037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C037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A1B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1B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1BA4"/>
    <w:rPr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B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BA4"/>
    <w:rPr>
      <w:b/>
      <w:bCs/>
      <w:lang w:val="en-AU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E34"/>
    <w:pPr>
      <w:spacing w:after="200" w:line="276" w:lineRule="auto"/>
    </w:pPr>
    <w:rPr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AD6C1D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AD6C1D"/>
    <w:rPr>
      <w:rFonts w:cs="Times New Roman"/>
      <w:color w:val="800080"/>
      <w:u w:val="single"/>
    </w:rPr>
  </w:style>
  <w:style w:type="paragraph" w:customStyle="1" w:styleId="xl309">
    <w:name w:val="xl309"/>
    <w:basedOn w:val="Normal"/>
    <w:uiPriority w:val="99"/>
    <w:rsid w:val="00AD6C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Arial" w:hAnsi="Arial" w:cs="Arial"/>
      <w:color w:val="000000"/>
      <w:sz w:val="20"/>
      <w:szCs w:val="20"/>
      <w:lang w:eastAsia="en-AU"/>
    </w:rPr>
  </w:style>
  <w:style w:type="paragraph" w:customStyle="1" w:styleId="xl310">
    <w:name w:val="xl310"/>
    <w:basedOn w:val="Normal"/>
    <w:uiPriority w:val="99"/>
    <w:rsid w:val="00AD6C1D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Arial" w:hAnsi="Arial" w:cs="Arial"/>
      <w:color w:val="000000"/>
      <w:sz w:val="20"/>
      <w:szCs w:val="20"/>
      <w:lang w:eastAsia="en-AU"/>
    </w:rPr>
  </w:style>
  <w:style w:type="paragraph" w:styleId="Header">
    <w:name w:val="header"/>
    <w:basedOn w:val="Normal"/>
    <w:link w:val="HeaderChar"/>
    <w:uiPriority w:val="99"/>
    <w:semiHidden/>
    <w:rsid w:val="004442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4442E5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4442E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4442E5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E82A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82AC3"/>
    <w:rPr>
      <w:rFonts w:ascii="Tahoma" w:hAnsi="Tahoma" w:cs="Tahoma"/>
      <w:sz w:val="16"/>
      <w:szCs w:val="16"/>
    </w:rPr>
  </w:style>
  <w:style w:type="table" w:customStyle="1" w:styleId="Style1">
    <w:name w:val="Style1"/>
    <w:basedOn w:val="TableNormal"/>
    <w:uiPriority w:val="99"/>
    <w:rsid w:val="002C037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C037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A1B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1B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1BA4"/>
    <w:rPr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B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BA4"/>
    <w:rPr>
      <w:b/>
      <w:bCs/>
      <w:lang w:val="en-AU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6247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7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microsoft.com/office/2007/relationships/stylesWithEffects" Target="stylesWithEffect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E13E69F0-20CF-487C-B07A-FA0D1F2304D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3</Pages>
  <Words>2408</Words>
  <Characters>13732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HS</Company>
  <LinksUpToDate>false</LinksUpToDate>
  <CharactersWithSpaces>16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West Area Health Service</dc:creator>
  <cp:keywords/>
  <dc:description/>
  <cp:lastModifiedBy>mpacana</cp:lastModifiedBy>
  <cp:revision>9</cp:revision>
  <dcterms:created xsi:type="dcterms:W3CDTF">2015-12-08T04:53:00Z</dcterms:created>
  <dcterms:modified xsi:type="dcterms:W3CDTF">2016-04-19T0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